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BD6D7" w14:textId="3FF6B903" w:rsidR="000B4CC4" w:rsidRDefault="005C200D" w:rsidP="005C200D">
      <w:pPr>
        <w:spacing w:after="0"/>
        <w:jc w:val="left"/>
      </w:pPr>
      <w:bookmarkStart w:id="0" w:name="_Hlk225413201"/>
      <w:bookmarkEnd w:id="0"/>
      <w:r>
        <w:rPr>
          <w:noProof/>
        </w:rPr>
        <w:drawing>
          <wp:anchor distT="0" distB="0" distL="114300" distR="114300" simplePos="0" relativeHeight="251658240" behindDoc="1" locked="0" layoutInCell="1" allowOverlap="1" wp14:anchorId="77247A48" wp14:editId="48E6EFFA">
            <wp:simplePos x="0" y="0"/>
            <wp:positionH relativeFrom="margin">
              <wp:align>right</wp:align>
            </wp:positionH>
            <wp:positionV relativeFrom="paragraph">
              <wp:posOffset>-242570</wp:posOffset>
            </wp:positionV>
            <wp:extent cx="5760720" cy="3161255"/>
            <wp:effectExtent l="0" t="0" r="0" b="127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6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5469A7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  <w:bookmarkStart w:id="1" w:name="_Hlk225413080"/>
    </w:p>
    <w:p w14:paraId="326D1ABD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1F2509ED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27223E39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5E5CFD16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5A1F6756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1412D24C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5F868993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31866C52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63BF49A6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14EDC3CB" w14:textId="77777777" w:rsidR="005C200D" w:rsidRDefault="005C200D" w:rsidP="005C200D">
      <w:pPr>
        <w:spacing w:after="0" w:line="360" w:lineRule="auto"/>
        <w:ind w:firstLine="0"/>
        <w:rPr>
          <w:b/>
          <w:bCs/>
        </w:rPr>
      </w:pPr>
    </w:p>
    <w:p w14:paraId="648CF2DE" w14:textId="0BCCE186" w:rsidR="005C200D" w:rsidRPr="00D31D0D" w:rsidRDefault="005C200D" w:rsidP="005C200D">
      <w:pPr>
        <w:spacing w:after="0" w:line="360" w:lineRule="auto"/>
        <w:ind w:firstLine="0"/>
        <w:rPr>
          <w:b/>
          <w:bCs/>
        </w:rPr>
      </w:pPr>
      <w:r>
        <w:rPr>
          <w:b/>
          <w:bCs/>
        </w:rPr>
        <w:t>Supplementary Material S1</w:t>
      </w:r>
      <w:r>
        <w:rPr>
          <w:b/>
          <w:bCs/>
        </w:rPr>
        <w:t xml:space="preserve">. </w:t>
      </w:r>
      <w:r w:rsidRPr="008E5603">
        <w:rPr>
          <w:b/>
          <w:bCs/>
        </w:rPr>
        <w:t xml:space="preserve">Electromyographic (EMG) activity of the lower limb muscles during the </w:t>
      </w:r>
      <w:r>
        <w:rPr>
          <w:b/>
          <w:bCs/>
        </w:rPr>
        <w:t>cycling time to exhaustion test for the control (documentary) and Stroop sessions</w:t>
      </w:r>
      <w:r>
        <w:t xml:space="preserve">. </w:t>
      </w:r>
      <w:r w:rsidRPr="0082175E">
        <w:t xml:space="preserve">Electromyographic (EMG) activity of </w:t>
      </w:r>
      <w:r>
        <w:t>rectus femoris</w:t>
      </w:r>
      <w:r w:rsidRPr="00956991">
        <w:t xml:space="preserve"> (</w:t>
      </w:r>
      <w:r>
        <w:t>RF</w:t>
      </w:r>
      <w:r w:rsidRPr="00956991">
        <w:t xml:space="preserve">), </w:t>
      </w:r>
      <w:r>
        <w:t>biceps femoris</w:t>
      </w:r>
      <w:r w:rsidRPr="00956991">
        <w:t xml:space="preserve"> (</w:t>
      </w:r>
      <w:r>
        <w:t>BF</w:t>
      </w:r>
      <w:r w:rsidRPr="00956991">
        <w:t xml:space="preserve">), </w:t>
      </w:r>
      <w:r>
        <w:t>vastus medialis</w:t>
      </w:r>
      <w:r>
        <w:t xml:space="preserve"> (</w:t>
      </w:r>
      <w:r>
        <w:t>VM</w:t>
      </w:r>
      <w:r>
        <w:t xml:space="preserve">), </w:t>
      </w:r>
      <w:r>
        <w:t>soleus</w:t>
      </w:r>
      <w:r w:rsidRPr="00956991">
        <w:t xml:space="preserve"> (</w:t>
      </w:r>
      <w:r>
        <w:t>SOL</w:t>
      </w:r>
      <w:r w:rsidRPr="00956991">
        <w:t>)</w:t>
      </w:r>
      <w:r>
        <w:t xml:space="preserve"> </w:t>
      </w:r>
      <w:r w:rsidRPr="00956991">
        <w:t xml:space="preserve">and </w:t>
      </w:r>
      <w:r>
        <w:t>gastrocnemius lateralis</w:t>
      </w:r>
      <w:r>
        <w:t xml:space="preserve"> (</w:t>
      </w:r>
      <w:r>
        <w:t>GL</w:t>
      </w:r>
      <w:r>
        <w:t>) muscles</w:t>
      </w:r>
      <w:r w:rsidRPr="00956991">
        <w:t xml:space="preserve"> </w:t>
      </w:r>
      <w:r>
        <w:t>throughout the</w:t>
      </w:r>
      <w:r w:rsidRPr="0082175E">
        <w:t xml:space="preserve"> pedaling cycle</w:t>
      </w:r>
      <w:r>
        <w:t>. EMG activity was</w:t>
      </w:r>
      <w:r w:rsidRPr="0082175E">
        <w:t xml:space="preserve"> </w:t>
      </w:r>
      <w:r>
        <w:t>measured at</w:t>
      </w:r>
      <w:r w:rsidRPr="0082175E">
        <w:t xml:space="preserve"> </w:t>
      </w:r>
      <w:r>
        <w:t>three</w:t>
      </w:r>
      <w:r w:rsidRPr="0082175E">
        <w:t xml:space="preserve"> </w:t>
      </w:r>
      <w:proofErr w:type="spellStart"/>
      <w:r>
        <w:t>isotime</w:t>
      </w:r>
      <w:proofErr w:type="spellEnd"/>
      <w:r>
        <w:t xml:space="preserve"> points</w:t>
      </w:r>
      <w:r w:rsidRPr="0082175E">
        <w:t xml:space="preserve"> (0%, 50%, </w:t>
      </w:r>
      <w:r>
        <w:t>and 100% –</w:t>
      </w:r>
      <w:r w:rsidRPr="0082175E">
        <w:t xml:space="preserve"> </w:t>
      </w:r>
      <w:r>
        <w:t>from top to bottom</w:t>
      </w:r>
      <w:r w:rsidRPr="0082175E">
        <w:t>)</w:t>
      </w:r>
      <w:r>
        <w:t xml:space="preserve">. Data are presented </w:t>
      </w:r>
      <w:r w:rsidRPr="0082175E">
        <w:t xml:space="preserve">for two </w:t>
      </w:r>
      <w:r>
        <w:t>sessions: control (solid red line) and Stroop (solid blue line</w:t>
      </w:r>
      <w:r w:rsidRPr="0082175E">
        <w:t>)</w:t>
      </w:r>
      <w:r>
        <w:t>.</w:t>
      </w:r>
      <w:r w:rsidDel="00A1482E">
        <w:t xml:space="preserve"> </w:t>
      </w:r>
      <w:r w:rsidRPr="0082175E">
        <w:t xml:space="preserve">The x-axis represents the </w:t>
      </w:r>
      <w:r>
        <w:t>normalized pedaling cycle (points)</w:t>
      </w:r>
      <w:r w:rsidRPr="0082175E">
        <w:t xml:space="preserve">, while the y-axis </w:t>
      </w:r>
      <w:r>
        <w:t>indicates</w:t>
      </w:r>
      <w:r w:rsidRPr="0082175E">
        <w:t xml:space="preserve"> </w:t>
      </w:r>
      <w:r>
        <w:t xml:space="preserve">normalized </w:t>
      </w:r>
      <w:r w:rsidRPr="0082175E">
        <w:t xml:space="preserve">EMG activity. </w:t>
      </w:r>
      <w:r>
        <w:t>Solid l</w:t>
      </w:r>
      <w:r w:rsidRPr="0082175E">
        <w:t xml:space="preserve">ines </w:t>
      </w:r>
      <w:r>
        <w:t>represent the</w:t>
      </w:r>
      <w:r w:rsidRPr="0082175E">
        <w:t xml:space="preserve"> average muscle </w:t>
      </w:r>
      <w:r>
        <w:t>activity</w:t>
      </w:r>
      <w:r w:rsidRPr="0082175E">
        <w:t xml:space="preserve">, with shaded areas </w:t>
      </w:r>
      <w:r>
        <w:t>denoting</w:t>
      </w:r>
      <w:r w:rsidRPr="0082175E">
        <w:t xml:space="preserve"> the standard deviation. Significant differences (</w:t>
      </w:r>
      <w:r w:rsidRPr="003649BC">
        <w:rPr>
          <w:i/>
          <w:iCs/>
        </w:rPr>
        <w:t>p</w:t>
      </w:r>
      <w:r>
        <w:t xml:space="preserve"> </w:t>
      </w:r>
      <w:r w:rsidRPr="0082175E">
        <w:t>&lt;</w:t>
      </w:r>
      <w:r>
        <w:t xml:space="preserve"> </w:t>
      </w:r>
      <w:r w:rsidRPr="0082175E">
        <w:t>0.05)</w:t>
      </w:r>
      <w:r>
        <w:t xml:space="preserve"> over </w:t>
      </w:r>
      <w:r w:rsidRPr="0082175E">
        <w:t xml:space="preserve">time, </w:t>
      </w:r>
      <w:r>
        <w:t>assessed</w:t>
      </w:r>
      <w:r w:rsidRPr="0082175E">
        <w:t xml:space="preserve"> using a two-way repeated-measures ANOVA with </w:t>
      </w:r>
      <w:r>
        <w:t xml:space="preserve">factors </w:t>
      </w:r>
      <w:r w:rsidRPr="0082175E">
        <w:t xml:space="preserve">task </w:t>
      </w:r>
      <w:r>
        <w:t>session</w:t>
      </w:r>
      <w:r w:rsidRPr="0082175E">
        <w:t xml:space="preserve"> (</w:t>
      </w:r>
      <w:r>
        <w:t>Stroop vs. Control</w:t>
      </w:r>
      <w:r w:rsidRPr="0082175E">
        <w:t xml:space="preserve">) and </w:t>
      </w:r>
      <w:proofErr w:type="spellStart"/>
      <w:r>
        <w:t>isotime</w:t>
      </w:r>
      <w:proofErr w:type="spellEnd"/>
      <w:r>
        <w:t xml:space="preserve"> </w:t>
      </w:r>
      <w:r w:rsidRPr="0082175E">
        <w:t>(</w:t>
      </w:r>
      <w:r>
        <w:t>0</w:t>
      </w:r>
      <w:r w:rsidRPr="0082175E">
        <w:t xml:space="preserve">%, 50%, </w:t>
      </w:r>
      <w:r>
        <w:t>and 100%</w:t>
      </w:r>
      <w:r w:rsidRPr="0082175E">
        <w:t>)</w:t>
      </w:r>
      <w:r>
        <w:t>,</w:t>
      </w:r>
      <w:r w:rsidRPr="0082175E">
        <w:t xml:space="preserve"> combined with Statistical Parametric Mapping analysis, are </w:t>
      </w:r>
      <w:r>
        <w:t>indicated</w:t>
      </w:r>
      <w:r w:rsidRPr="0082175E">
        <w:t xml:space="preserve"> by vertical black bars </w:t>
      </w:r>
      <w:r>
        <w:t>beneath</w:t>
      </w:r>
      <w:r w:rsidRPr="0082175E">
        <w:t xml:space="preserve"> each graph.</w:t>
      </w:r>
    </w:p>
    <w:p w14:paraId="1DF84158" w14:textId="2E53B2FA" w:rsidR="005C200D" w:rsidRDefault="005C200D" w:rsidP="005C200D">
      <w:pPr>
        <w:spacing w:line="360" w:lineRule="auto"/>
        <w:ind w:firstLine="0"/>
      </w:pPr>
    </w:p>
    <w:bookmarkEnd w:id="1"/>
    <w:p w14:paraId="3A0CF3F8" w14:textId="77777777" w:rsidR="005C200D" w:rsidRDefault="005C200D"/>
    <w:sectPr w:rsidR="005C2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0D"/>
    <w:rsid w:val="000B4CC4"/>
    <w:rsid w:val="005C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E283BA"/>
  <w15:chartTrackingRefBased/>
  <w15:docId w15:val="{225D0095-ED61-44DF-A1C0-1453DCAF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00D"/>
    <w:pPr>
      <w:spacing w:after="120" w:line="480" w:lineRule="auto"/>
      <w:ind w:firstLine="567"/>
      <w:jc w:val="both"/>
    </w:pPr>
    <w:rPr>
      <w:rFonts w:eastAsia="Batang" w:cstheme="minorHAns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03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OURON</dc:creator>
  <cp:keywords/>
  <dc:description/>
  <cp:lastModifiedBy>Robin SOURON</cp:lastModifiedBy>
  <cp:revision>1</cp:revision>
  <dcterms:created xsi:type="dcterms:W3CDTF">2026-03-26T09:24:00Z</dcterms:created>
  <dcterms:modified xsi:type="dcterms:W3CDTF">2026-03-26T09:28:00Z</dcterms:modified>
</cp:coreProperties>
</file>